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26A13" w14:textId="1C43FB71" w:rsidR="009F46D6" w:rsidRPr="00B30358" w:rsidRDefault="009F46D6" w:rsidP="009F46D6">
      <w:pPr>
        <w:rPr>
          <w:sz w:val="24"/>
          <w:szCs w:val="24"/>
        </w:rPr>
      </w:pPr>
      <w:r w:rsidRPr="00B30358">
        <w:rPr>
          <w:rFonts w:hint="eastAsia"/>
          <w:b/>
          <w:bCs/>
          <w:sz w:val="24"/>
          <w:szCs w:val="24"/>
        </w:rPr>
        <w:t xml:space="preserve">Appendix 3. </w:t>
      </w:r>
      <w:r w:rsidRPr="00B30358">
        <w:rPr>
          <w:rFonts w:hint="eastAsia"/>
          <w:sz w:val="24"/>
          <w:szCs w:val="24"/>
        </w:rPr>
        <w:t xml:space="preserve">The ROC comparisons of the model performance. </w:t>
      </w:r>
      <w:r w:rsidR="00777A90">
        <w:rPr>
          <w:sz w:val="24"/>
          <w:szCs w:val="24"/>
        </w:rPr>
        <w:t xml:space="preserve">1. </w:t>
      </w:r>
      <w:r w:rsidRPr="00B30358">
        <w:rPr>
          <w:rFonts w:hint="eastAsia"/>
          <w:sz w:val="24"/>
          <w:szCs w:val="24"/>
        </w:rPr>
        <w:t xml:space="preserve">Ensemble learning, 2. Lasso, 3. </w:t>
      </w:r>
      <w:proofErr w:type="spellStart"/>
      <w:r w:rsidRPr="00B30358">
        <w:rPr>
          <w:rFonts w:hint="eastAsia"/>
          <w:sz w:val="24"/>
          <w:szCs w:val="24"/>
        </w:rPr>
        <w:t>X</w:t>
      </w:r>
      <w:r w:rsidR="00B94C55">
        <w:rPr>
          <w:sz w:val="24"/>
          <w:szCs w:val="24"/>
        </w:rPr>
        <w:t>GB</w:t>
      </w:r>
      <w:r w:rsidRPr="00B30358">
        <w:rPr>
          <w:rFonts w:hint="eastAsia"/>
          <w:sz w:val="24"/>
          <w:szCs w:val="24"/>
        </w:rPr>
        <w:t>oost</w:t>
      </w:r>
      <w:proofErr w:type="spellEnd"/>
      <w:r w:rsidRPr="00B30358">
        <w:rPr>
          <w:rFonts w:hint="eastAsia"/>
          <w:sz w:val="24"/>
          <w:szCs w:val="24"/>
        </w:rPr>
        <w:t xml:space="preserve">, 4. Feed-forward </w:t>
      </w:r>
      <w:r w:rsidR="00B94C55">
        <w:rPr>
          <w:sz w:val="24"/>
          <w:szCs w:val="24"/>
        </w:rPr>
        <w:t>N</w:t>
      </w:r>
      <w:r w:rsidRPr="00B30358">
        <w:rPr>
          <w:rFonts w:hint="eastAsia"/>
          <w:sz w:val="24"/>
          <w:szCs w:val="24"/>
        </w:rPr>
        <w:t xml:space="preserve">eural </w:t>
      </w:r>
      <w:r w:rsidR="00B94C55">
        <w:rPr>
          <w:sz w:val="24"/>
          <w:szCs w:val="24"/>
        </w:rPr>
        <w:t>N</w:t>
      </w:r>
      <w:r w:rsidRPr="00B30358">
        <w:rPr>
          <w:rFonts w:hint="eastAsia"/>
          <w:sz w:val="24"/>
          <w:szCs w:val="24"/>
        </w:rPr>
        <w:t xml:space="preserve">etwork, 5. Boosting, 6. Random </w:t>
      </w:r>
      <w:r w:rsidR="00B94C55">
        <w:rPr>
          <w:sz w:val="24"/>
          <w:szCs w:val="24"/>
        </w:rPr>
        <w:t>F</w:t>
      </w:r>
      <w:r w:rsidRPr="00B30358">
        <w:rPr>
          <w:rFonts w:hint="eastAsia"/>
          <w:sz w:val="24"/>
          <w:szCs w:val="24"/>
        </w:rPr>
        <w:t xml:space="preserve">orest, 7. KNN, 8. Naïve </w:t>
      </w:r>
      <w:r w:rsidR="00B94C55">
        <w:rPr>
          <w:rFonts w:hint="eastAsia"/>
          <w:sz w:val="24"/>
          <w:szCs w:val="24"/>
        </w:rPr>
        <w:t>B</w:t>
      </w:r>
      <w:r w:rsidRPr="00B30358">
        <w:rPr>
          <w:rFonts w:hint="eastAsia"/>
          <w:sz w:val="24"/>
          <w:szCs w:val="24"/>
        </w:rPr>
        <w:t>ayes.</w:t>
      </w:r>
    </w:p>
    <w:p w14:paraId="06DA3F6F" w14:textId="7443FA52" w:rsidR="009F46D6" w:rsidRPr="00B30358" w:rsidRDefault="00204576">
      <w:pPr>
        <w:rPr>
          <w:sz w:val="24"/>
          <w:szCs w:val="24"/>
        </w:rPr>
      </w:pPr>
      <w:r w:rsidRPr="00204576">
        <w:rPr>
          <w:noProof/>
        </w:rPr>
        <w:drawing>
          <wp:inline distT="0" distB="0" distL="0" distR="0" wp14:anchorId="23A9CCB2" wp14:editId="775DA2CE">
            <wp:extent cx="5274310" cy="297497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FB82B" w14:textId="3F98DA94" w:rsidR="009F46D6" w:rsidRPr="00B30358" w:rsidRDefault="009F46D6">
      <w:pPr>
        <w:widowControl/>
        <w:jc w:val="left"/>
        <w:rPr>
          <w:sz w:val="24"/>
          <w:szCs w:val="24"/>
        </w:rPr>
      </w:pPr>
    </w:p>
    <w:sectPr w:rsidR="009F46D6" w:rsidRPr="00B3035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9E279A" w14:textId="77777777" w:rsidR="006D0F20" w:rsidRDefault="006D0F20" w:rsidP="009F46D6">
      <w:r>
        <w:separator/>
      </w:r>
    </w:p>
  </w:endnote>
  <w:endnote w:type="continuationSeparator" w:id="0">
    <w:p w14:paraId="544FA05B" w14:textId="77777777" w:rsidR="006D0F20" w:rsidRDefault="006D0F20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33F3D2" w14:textId="77777777" w:rsidR="00FA4361" w:rsidRDefault="00FA4361" w:rsidP="001D4F94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77E5BBD6" w14:textId="77777777" w:rsidR="00FA4361" w:rsidRDefault="00FA4361" w:rsidP="001D4F9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4FAD98" w14:textId="77777777" w:rsidR="006D0F20" w:rsidRDefault="006D0F20" w:rsidP="009F46D6">
      <w:r>
        <w:separator/>
      </w:r>
    </w:p>
  </w:footnote>
  <w:footnote w:type="continuationSeparator" w:id="0">
    <w:p w14:paraId="47EE20FB" w14:textId="77777777" w:rsidR="006D0F20" w:rsidRDefault="006D0F20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4F94"/>
    <w:rsid w:val="001F6BA1"/>
    <w:rsid w:val="00204576"/>
    <w:rsid w:val="00214A90"/>
    <w:rsid w:val="00254579"/>
    <w:rsid w:val="00255663"/>
    <w:rsid w:val="00271E8F"/>
    <w:rsid w:val="00305531"/>
    <w:rsid w:val="00325D0E"/>
    <w:rsid w:val="003529A9"/>
    <w:rsid w:val="00412246"/>
    <w:rsid w:val="004F74E6"/>
    <w:rsid w:val="00516FDB"/>
    <w:rsid w:val="005665EB"/>
    <w:rsid w:val="00584D42"/>
    <w:rsid w:val="00602E2F"/>
    <w:rsid w:val="00604DB5"/>
    <w:rsid w:val="006A0D9B"/>
    <w:rsid w:val="006D0F20"/>
    <w:rsid w:val="006D1BB3"/>
    <w:rsid w:val="006F7A96"/>
    <w:rsid w:val="007348CA"/>
    <w:rsid w:val="007364F3"/>
    <w:rsid w:val="00777A90"/>
    <w:rsid w:val="00796030"/>
    <w:rsid w:val="007F004A"/>
    <w:rsid w:val="008065B9"/>
    <w:rsid w:val="00876B11"/>
    <w:rsid w:val="00884078"/>
    <w:rsid w:val="008A04F3"/>
    <w:rsid w:val="008D644F"/>
    <w:rsid w:val="00946716"/>
    <w:rsid w:val="009D640F"/>
    <w:rsid w:val="009E0B4C"/>
    <w:rsid w:val="009E649B"/>
    <w:rsid w:val="009F46D6"/>
    <w:rsid w:val="00A2299B"/>
    <w:rsid w:val="00A31CF5"/>
    <w:rsid w:val="00AA1ED9"/>
    <w:rsid w:val="00AB3247"/>
    <w:rsid w:val="00B13EEA"/>
    <w:rsid w:val="00B30358"/>
    <w:rsid w:val="00B94C55"/>
    <w:rsid w:val="00C022E3"/>
    <w:rsid w:val="00C60EBC"/>
    <w:rsid w:val="00CF1C4F"/>
    <w:rsid w:val="00DB1FC8"/>
    <w:rsid w:val="00E026A7"/>
    <w:rsid w:val="00E61D6E"/>
    <w:rsid w:val="00E62FBA"/>
    <w:rsid w:val="00ED4C5E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6D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1D4F94"/>
  </w:style>
  <w:style w:type="table" w:styleId="a8">
    <w:name w:val="Table Grid"/>
    <w:basedOn w:val="a1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qw</cp:lastModifiedBy>
  <cp:revision>3</cp:revision>
  <dcterms:created xsi:type="dcterms:W3CDTF">2021-01-15T06:23:00Z</dcterms:created>
  <dcterms:modified xsi:type="dcterms:W3CDTF">2021-01-15T06:25:00Z</dcterms:modified>
</cp:coreProperties>
</file>